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5B5" w:rsidRDefault="006A15B5">
      <w:r>
        <w:t>Table</w:t>
      </w:r>
      <w:r w:rsidR="00BC7654">
        <w:t xml:space="preserve"> 1</w:t>
      </w:r>
      <w:r>
        <w:t xml:space="preserve">. Description of the ecologic niche models for each of the predicted species distributions </w:t>
      </w:r>
      <w:r w:rsidR="00090D96">
        <w:t>for mammalian hosts</w:t>
      </w:r>
      <w:r>
        <w:t>. For each species model the area under t</w:t>
      </w:r>
      <w:r w:rsidR="00B44BFE">
        <w:t>he curve (AUC) is</w:t>
      </w:r>
      <w:r>
        <w:t xml:space="preserve"> presented to describe</w:t>
      </w:r>
      <w:r w:rsidR="00830A5F">
        <w:t xml:space="preserve"> </w:t>
      </w:r>
      <w:proofErr w:type="spellStart"/>
      <w:r w:rsidR="00830A5F">
        <w:t>Maxent</w:t>
      </w:r>
      <w:proofErr w:type="spellEnd"/>
      <w:r>
        <w:t xml:space="preserve"> model performance, and the ranking of the top five landscape features defining the ecologic niche are listed with their respective relative influences reported as a percentage</w:t>
      </w:r>
      <w:r w:rsidR="00B44BFE">
        <w:t xml:space="preserve"> in parentheses</w:t>
      </w:r>
      <w:r>
        <w:t>. The rank order is determined by the magni</w:t>
      </w:r>
      <w:r w:rsidR="00830A5F">
        <w:t>tude of the permutation importance</w:t>
      </w:r>
      <w:r>
        <w:t>.</w:t>
      </w:r>
      <w:r w:rsidR="00641F14">
        <w:t xml:space="preserve"> Precipitation (</w:t>
      </w:r>
      <w:proofErr w:type="spellStart"/>
      <w:r w:rsidR="00641F14">
        <w:t>Precip</w:t>
      </w:r>
      <w:proofErr w:type="spellEnd"/>
      <w:r w:rsidR="00641F14">
        <w:t>) during the driest and wettest quarters (</w:t>
      </w:r>
      <w:proofErr w:type="spellStart"/>
      <w:r w:rsidR="00641F14">
        <w:t>qtr</w:t>
      </w:r>
      <w:proofErr w:type="spellEnd"/>
      <w:r w:rsidR="00641F14">
        <w:t>), and temperature (Temp) during the warmest and coldest quarters represent the mean measurements during these quarters over t</w:t>
      </w:r>
      <w:r w:rsidR="00830A5F">
        <w:t>he period 1950 to 2000.  Vegetation cover is the mean green vegetation fraction from 2001 to 2012. Human migration is the change in human population between 1990 and 2000 per 1 km</w:t>
      </w:r>
      <w:r w:rsidR="00830A5F" w:rsidRPr="00830A5F">
        <w:rPr>
          <w:vertAlign w:val="superscript"/>
        </w:rPr>
        <w:t>2</w:t>
      </w:r>
      <w:bookmarkStart w:id="0" w:name="_GoBack"/>
      <w:bookmarkEnd w:id="0"/>
      <w:r w:rsidR="00B44BFE">
        <w:t>.</w:t>
      </w:r>
    </w:p>
    <w:tbl>
      <w:tblPr>
        <w:tblStyle w:val="TableGrid"/>
        <w:tblW w:w="15660" w:type="dxa"/>
        <w:tblInd w:w="-1355" w:type="dxa"/>
        <w:tblLook w:val="04A0" w:firstRow="1" w:lastRow="0" w:firstColumn="1" w:lastColumn="0" w:noHBand="0" w:noVBand="1"/>
      </w:tblPr>
      <w:tblGrid>
        <w:gridCol w:w="1980"/>
        <w:gridCol w:w="540"/>
        <w:gridCol w:w="2610"/>
        <w:gridCol w:w="2160"/>
        <w:gridCol w:w="3060"/>
        <w:gridCol w:w="2430"/>
        <w:gridCol w:w="2880"/>
      </w:tblGrid>
      <w:tr w:rsidR="00764BF3" w:rsidRPr="00764BF3" w:rsidTr="00657611">
        <w:tc>
          <w:tcPr>
            <w:tcW w:w="1980" w:type="dxa"/>
          </w:tcPr>
          <w:p w:rsidR="007105AA" w:rsidRPr="00764BF3" w:rsidRDefault="007105AA">
            <w:pPr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Predicted SDM</w:t>
            </w:r>
          </w:p>
        </w:tc>
        <w:tc>
          <w:tcPr>
            <w:tcW w:w="540" w:type="dxa"/>
          </w:tcPr>
          <w:p w:rsidR="007105AA" w:rsidRPr="00764BF3" w:rsidRDefault="007105AA" w:rsidP="0056445B">
            <w:pPr>
              <w:jc w:val="center"/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AUC</w:t>
            </w:r>
          </w:p>
        </w:tc>
        <w:tc>
          <w:tcPr>
            <w:tcW w:w="2610" w:type="dxa"/>
          </w:tcPr>
          <w:p w:rsidR="007105AA" w:rsidRPr="00764BF3" w:rsidRDefault="007105AA" w:rsidP="0056445B">
            <w:pPr>
              <w:jc w:val="center"/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Rank 1 (%)</w:t>
            </w:r>
          </w:p>
        </w:tc>
        <w:tc>
          <w:tcPr>
            <w:tcW w:w="2160" w:type="dxa"/>
          </w:tcPr>
          <w:p w:rsidR="007105AA" w:rsidRPr="00764BF3" w:rsidRDefault="007105AA" w:rsidP="0056445B">
            <w:pPr>
              <w:jc w:val="center"/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Rank 2 (%)</w:t>
            </w:r>
          </w:p>
        </w:tc>
        <w:tc>
          <w:tcPr>
            <w:tcW w:w="3060" w:type="dxa"/>
          </w:tcPr>
          <w:p w:rsidR="007105AA" w:rsidRPr="00764BF3" w:rsidRDefault="007105AA" w:rsidP="0056445B">
            <w:pPr>
              <w:jc w:val="center"/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Rank 3 (%)</w:t>
            </w:r>
          </w:p>
        </w:tc>
        <w:tc>
          <w:tcPr>
            <w:tcW w:w="2430" w:type="dxa"/>
          </w:tcPr>
          <w:p w:rsidR="007105AA" w:rsidRPr="00764BF3" w:rsidRDefault="007105AA" w:rsidP="0056445B">
            <w:pPr>
              <w:jc w:val="center"/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Rank 4 (%)</w:t>
            </w:r>
          </w:p>
        </w:tc>
        <w:tc>
          <w:tcPr>
            <w:tcW w:w="2880" w:type="dxa"/>
          </w:tcPr>
          <w:p w:rsidR="007105AA" w:rsidRPr="00764BF3" w:rsidRDefault="007105AA" w:rsidP="0056445B">
            <w:pPr>
              <w:jc w:val="center"/>
              <w:rPr>
                <w:sz w:val="18"/>
                <w:szCs w:val="18"/>
              </w:rPr>
            </w:pPr>
            <w:r w:rsidRPr="00764BF3">
              <w:rPr>
                <w:sz w:val="18"/>
                <w:szCs w:val="18"/>
              </w:rPr>
              <w:t>Rank 5 (%)</w:t>
            </w:r>
          </w:p>
        </w:tc>
      </w:tr>
      <w:tr w:rsidR="00764BF3" w:rsidRPr="00764BF3" w:rsidTr="00657611">
        <w:tc>
          <w:tcPr>
            <w:tcW w:w="1980" w:type="dxa"/>
          </w:tcPr>
          <w:p w:rsidR="007105AA" w:rsidRPr="00764BF3" w:rsidRDefault="007105AA">
            <w:pPr>
              <w:rPr>
                <w:i/>
                <w:sz w:val="18"/>
                <w:szCs w:val="18"/>
              </w:rPr>
            </w:pPr>
            <w:proofErr w:type="spellStart"/>
            <w:r w:rsidRPr="00764BF3">
              <w:rPr>
                <w:i/>
                <w:sz w:val="18"/>
                <w:szCs w:val="18"/>
              </w:rPr>
              <w:t>Macropus</w:t>
            </w:r>
            <w:proofErr w:type="spellEnd"/>
            <w:r w:rsidRPr="00764BF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64BF3">
              <w:rPr>
                <w:i/>
                <w:sz w:val="18"/>
                <w:szCs w:val="18"/>
              </w:rPr>
              <w:t>giganteus</w:t>
            </w:r>
            <w:proofErr w:type="spellEnd"/>
          </w:p>
        </w:tc>
        <w:tc>
          <w:tcPr>
            <w:tcW w:w="540" w:type="dxa"/>
          </w:tcPr>
          <w:p w:rsidR="007105AA" w:rsidRPr="00764BF3" w:rsidRDefault="00437F3D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  <w:r w:rsidR="007105AA" w:rsidRPr="00764BF3">
              <w:rPr>
                <w:sz w:val="18"/>
                <w:szCs w:val="18"/>
              </w:rPr>
              <w:t>%</w:t>
            </w:r>
          </w:p>
        </w:tc>
        <w:tc>
          <w:tcPr>
            <w:tcW w:w="2610" w:type="dxa"/>
          </w:tcPr>
          <w:p w:rsidR="007105AA" w:rsidRPr="00764BF3" w:rsidRDefault="004C74CB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="00E01452">
              <w:rPr>
                <w:sz w:val="18"/>
                <w:szCs w:val="18"/>
              </w:rPr>
              <w:t xml:space="preserve">, driest </w:t>
            </w:r>
            <w:proofErr w:type="spellStart"/>
            <w:r w:rsidR="00E01452">
              <w:rPr>
                <w:sz w:val="18"/>
                <w:szCs w:val="18"/>
              </w:rPr>
              <w:t>qtr</w:t>
            </w:r>
            <w:proofErr w:type="spellEnd"/>
            <w:r w:rsidR="00E01452">
              <w:rPr>
                <w:sz w:val="18"/>
                <w:szCs w:val="18"/>
              </w:rPr>
              <w:t xml:space="preserve"> (</w:t>
            </w:r>
            <w:r w:rsidR="00FE0407">
              <w:rPr>
                <w:sz w:val="18"/>
                <w:szCs w:val="18"/>
              </w:rPr>
              <w:t>76</w:t>
            </w:r>
            <w:r w:rsidR="00F3591E">
              <w:rPr>
                <w:sz w:val="18"/>
                <w:szCs w:val="18"/>
              </w:rPr>
              <w:t>.0</w:t>
            </w:r>
            <w:r w:rsidR="007105AA"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7105AA" w:rsidRPr="00764BF3" w:rsidRDefault="00FE0407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8</w:t>
            </w:r>
            <w:r w:rsidR="00F3591E">
              <w:rPr>
                <w:sz w:val="18"/>
                <w:szCs w:val="18"/>
              </w:rPr>
              <w:t>.0</w:t>
            </w:r>
            <w:r w:rsidR="00E01452"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7105AA" w:rsidRPr="00764BF3" w:rsidRDefault="00FE0407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5.9</w:t>
            </w:r>
            <w:r w:rsidR="007105AA"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7105AA" w:rsidRPr="00764BF3" w:rsidRDefault="00FE0407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4.9</w:t>
            </w:r>
            <w:r w:rsidR="00E01452"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7105AA" w:rsidRPr="00764BF3" w:rsidRDefault="00FE0407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.8</w:t>
            </w:r>
            <w:r w:rsidR="00E01452">
              <w:rPr>
                <w:sz w:val="18"/>
                <w:szCs w:val="18"/>
              </w:rPr>
              <w:t>)</w:t>
            </w:r>
          </w:p>
        </w:tc>
      </w:tr>
      <w:tr w:rsidR="00764BF3" w:rsidRPr="00764BF3" w:rsidTr="00657611">
        <w:tc>
          <w:tcPr>
            <w:tcW w:w="1980" w:type="dxa"/>
          </w:tcPr>
          <w:p w:rsidR="007105AA" w:rsidRPr="00764BF3" w:rsidRDefault="007105AA">
            <w:pPr>
              <w:rPr>
                <w:i/>
                <w:sz w:val="18"/>
                <w:szCs w:val="18"/>
              </w:rPr>
            </w:pPr>
            <w:proofErr w:type="spellStart"/>
            <w:r w:rsidRPr="00764BF3">
              <w:rPr>
                <w:i/>
                <w:sz w:val="18"/>
                <w:szCs w:val="18"/>
              </w:rPr>
              <w:t>Macropus</w:t>
            </w:r>
            <w:proofErr w:type="spellEnd"/>
            <w:r w:rsidRPr="00764BF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64BF3">
              <w:rPr>
                <w:i/>
                <w:sz w:val="18"/>
                <w:szCs w:val="18"/>
              </w:rPr>
              <w:t>fuliginosus</w:t>
            </w:r>
            <w:proofErr w:type="spellEnd"/>
          </w:p>
        </w:tc>
        <w:tc>
          <w:tcPr>
            <w:tcW w:w="540" w:type="dxa"/>
          </w:tcPr>
          <w:p w:rsidR="007105AA" w:rsidRPr="00764BF3" w:rsidRDefault="00F3591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  <w:r w:rsidR="006720B8" w:rsidRPr="00764BF3">
              <w:rPr>
                <w:sz w:val="18"/>
                <w:szCs w:val="18"/>
              </w:rPr>
              <w:t>%</w:t>
            </w:r>
          </w:p>
        </w:tc>
        <w:tc>
          <w:tcPr>
            <w:tcW w:w="2610" w:type="dxa"/>
          </w:tcPr>
          <w:p w:rsidR="007105AA" w:rsidRPr="00764BF3" w:rsidRDefault="00E02ED0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="00F3591E">
              <w:rPr>
                <w:sz w:val="18"/>
                <w:szCs w:val="18"/>
              </w:rPr>
              <w:t xml:space="preserve">, driest </w:t>
            </w:r>
            <w:proofErr w:type="spellStart"/>
            <w:r w:rsidR="00F3591E">
              <w:rPr>
                <w:sz w:val="18"/>
                <w:szCs w:val="18"/>
              </w:rPr>
              <w:t>qtr</w:t>
            </w:r>
            <w:proofErr w:type="spellEnd"/>
            <w:r w:rsidR="00F3591E">
              <w:rPr>
                <w:sz w:val="18"/>
                <w:szCs w:val="18"/>
              </w:rPr>
              <w:t xml:space="preserve"> (43.4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7105AA" w:rsidRPr="00764BF3" w:rsidRDefault="00F3591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7.1</w:t>
            </w:r>
            <w:r w:rsidR="00E02ED0"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7105AA" w:rsidRPr="00764BF3" w:rsidRDefault="00F3591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5.7</w:t>
            </w:r>
            <w:r w:rsidR="006720B8"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7105AA" w:rsidRPr="00764BF3" w:rsidRDefault="00F3591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14.5</w:t>
            </w:r>
            <w:r w:rsidR="00E02ED0"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7105AA" w:rsidRPr="00764BF3" w:rsidRDefault="00EC1D6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</w:t>
            </w:r>
            <w:r w:rsidR="00F3591E">
              <w:rPr>
                <w:sz w:val="18"/>
                <w:szCs w:val="18"/>
              </w:rPr>
              <w:t xml:space="preserve"> (5.0</w:t>
            </w:r>
            <w:r w:rsidR="00E02ED0">
              <w:rPr>
                <w:sz w:val="18"/>
                <w:szCs w:val="18"/>
              </w:rPr>
              <w:t>)</w:t>
            </w:r>
          </w:p>
        </w:tc>
      </w:tr>
      <w:tr w:rsidR="00FA3C1B" w:rsidRPr="00764BF3" w:rsidTr="00657611">
        <w:tc>
          <w:tcPr>
            <w:tcW w:w="1980" w:type="dxa"/>
          </w:tcPr>
          <w:p w:rsidR="00FA3C1B" w:rsidRDefault="00FA3C1B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acr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ufus</w:t>
            </w:r>
            <w:proofErr w:type="spellEnd"/>
          </w:p>
        </w:tc>
        <w:tc>
          <w:tcPr>
            <w:tcW w:w="540" w:type="dxa"/>
          </w:tcPr>
          <w:p w:rsidR="00FA3C1B" w:rsidRDefault="00FA3C1B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</w:t>
            </w:r>
          </w:p>
        </w:tc>
        <w:tc>
          <w:tcPr>
            <w:tcW w:w="2610" w:type="dxa"/>
          </w:tcPr>
          <w:p w:rsidR="00FA3C1B" w:rsidRPr="00764BF3" w:rsidRDefault="00FA3C1B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8.3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FA3C1B" w:rsidRDefault="00FA3C1B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6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FA3C1B" w:rsidRPr="00764BF3" w:rsidRDefault="00FA3C1B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10.7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FA3C1B" w:rsidRDefault="00FA3C1B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9.4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FA3C1B" w:rsidRDefault="00FA3C1B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8.0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090D96" w:rsidRPr="00764BF3" w:rsidTr="00657611">
        <w:tc>
          <w:tcPr>
            <w:tcW w:w="1980" w:type="dxa"/>
          </w:tcPr>
          <w:p w:rsidR="00090D96" w:rsidRDefault="00090D96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acr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540" w:type="dxa"/>
          </w:tcPr>
          <w:p w:rsidR="00090D96" w:rsidRDefault="00B4574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</w:tc>
        <w:tc>
          <w:tcPr>
            <w:tcW w:w="2610" w:type="dxa"/>
          </w:tcPr>
          <w:p w:rsidR="00090D96" w:rsidRPr="00764BF3" w:rsidRDefault="00B4574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8.6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090D96" w:rsidRDefault="00B4574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22.9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090D96" w:rsidRPr="00764BF3" w:rsidRDefault="00B4574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3.4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090D96" w:rsidRDefault="00EC1D6E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9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090D96" w:rsidRDefault="00EC1D6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8.1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090D96" w:rsidRPr="00764BF3" w:rsidTr="00657611">
        <w:tc>
          <w:tcPr>
            <w:tcW w:w="1980" w:type="dxa"/>
          </w:tcPr>
          <w:p w:rsidR="00090D96" w:rsidRDefault="00090D96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acr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gilis</w:t>
            </w:r>
            <w:proofErr w:type="spellEnd"/>
          </w:p>
        </w:tc>
        <w:tc>
          <w:tcPr>
            <w:tcW w:w="540" w:type="dxa"/>
          </w:tcPr>
          <w:p w:rsidR="00090D96" w:rsidRDefault="007A78B1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2610" w:type="dxa"/>
          </w:tcPr>
          <w:p w:rsidR="00090D96" w:rsidRPr="00764BF3" w:rsidRDefault="00E374B2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73.4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090D96" w:rsidRDefault="00E374B2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3.6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090D96" w:rsidRPr="00764BF3" w:rsidRDefault="00E374B2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6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090D96" w:rsidRDefault="00E374B2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.4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090D96" w:rsidRDefault="00E374B2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3.0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090D96" w:rsidRPr="00764BF3" w:rsidTr="00657611">
        <w:tc>
          <w:tcPr>
            <w:tcW w:w="1980" w:type="dxa"/>
          </w:tcPr>
          <w:p w:rsidR="00090D96" w:rsidRDefault="00090D96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acr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ufogriseus</w:t>
            </w:r>
            <w:proofErr w:type="spellEnd"/>
          </w:p>
        </w:tc>
        <w:tc>
          <w:tcPr>
            <w:tcW w:w="540" w:type="dxa"/>
          </w:tcPr>
          <w:p w:rsidR="00090D96" w:rsidRDefault="009F1EB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  <w:tc>
          <w:tcPr>
            <w:tcW w:w="2610" w:type="dxa"/>
          </w:tcPr>
          <w:p w:rsidR="00090D96" w:rsidRPr="00764BF3" w:rsidRDefault="009F1EB3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5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090D96" w:rsidRDefault="009F1EB3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7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090D96" w:rsidRPr="00764BF3" w:rsidRDefault="009F1EB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4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090D96" w:rsidRDefault="009F1EB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8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090D96" w:rsidRDefault="009F1EB3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7.9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B4603F" w:rsidRPr="00764BF3" w:rsidTr="00657611">
        <w:tc>
          <w:tcPr>
            <w:tcW w:w="1980" w:type="dxa"/>
          </w:tcPr>
          <w:p w:rsidR="00B4603F" w:rsidRDefault="00B4603F" w:rsidP="00B4603F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Macrop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arryi</w:t>
            </w:r>
            <w:proofErr w:type="spellEnd"/>
          </w:p>
        </w:tc>
        <w:tc>
          <w:tcPr>
            <w:tcW w:w="540" w:type="dxa"/>
          </w:tcPr>
          <w:p w:rsidR="00B4603F" w:rsidRDefault="00B4603F" w:rsidP="00B460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2610" w:type="dxa"/>
          </w:tcPr>
          <w:p w:rsidR="00B4603F" w:rsidRPr="00764BF3" w:rsidRDefault="00B4603F" w:rsidP="00B4603F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0.9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B4603F" w:rsidRDefault="00B4603F" w:rsidP="00B460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9.6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B4603F" w:rsidRPr="00764BF3" w:rsidRDefault="00B4603F" w:rsidP="00B4603F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7.1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B4603F" w:rsidRDefault="008C3EA4" w:rsidP="00B460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.9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B4603F" w:rsidRDefault="008C3EA4" w:rsidP="00B460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0.6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AC2987" w:rsidRPr="00764BF3" w:rsidTr="00657611">
        <w:tc>
          <w:tcPr>
            <w:tcW w:w="1980" w:type="dxa"/>
          </w:tcPr>
          <w:p w:rsidR="00AC2987" w:rsidRPr="007A3641" w:rsidRDefault="00AC2987" w:rsidP="00AC2987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Wallabia</w:t>
            </w:r>
            <w:proofErr w:type="spellEnd"/>
            <w:r>
              <w:rPr>
                <w:i/>
                <w:sz w:val="18"/>
                <w:szCs w:val="18"/>
              </w:rPr>
              <w:t xml:space="preserve"> bicolor</w:t>
            </w:r>
          </w:p>
        </w:tc>
        <w:tc>
          <w:tcPr>
            <w:tcW w:w="540" w:type="dxa"/>
          </w:tcPr>
          <w:p w:rsidR="00AC2987" w:rsidRDefault="00AC2987" w:rsidP="00AC2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  <w:tc>
          <w:tcPr>
            <w:tcW w:w="2610" w:type="dxa"/>
          </w:tcPr>
          <w:p w:rsidR="00AC2987" w:rsidRPr="00764BF3" w:rsidRDefault="00AC2987" w:rsidP="00AC2987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8.9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AC2987" w:rsidRPr="00764BF3" w:rsidRDefault="00AC2987" w:rsidP="00AC2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2.0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AC2987" w:rsidRPr="00764BF3" w:rsidRDefault="00AC2987" w:rsidP="00AC2987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7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AC2987" w:rsidRDefault="00AC2987" w:rsidP="00AC2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6.8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AC2987" w:rsidRDefault="00AC2987" w:rsidP="00AC298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.8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0E5E57" w:rsidRPr="00764BF3" w:rsidTr="00657611">
        <w:tc>
          <w:tcPr>
            <w:tcW w:w="1980" w:type="dxa"/>
          </w:tcPr>
          <w:p w:rsidR="000E5E57" w:rsidRDefault="000E5E57" w:rsidP="000E5E57">
            <w:pPr>
              <w:rPr>
                <w:i/>
                <w:sz w:val="18"/>
                <w:szCs w:val="18"/>
              </w:rPr>
            </w:pPr>
            <w:proofErr w:type="spellStart"/>
            <w:r w:rsidRPr="007A3641">
              <w:rPr>
                <w:i/>
                <w:sz w:val="18"/>
                <w:szCs w:val="18"/>
              </w:rPr>
              <w:t>Trichosurus</w:t>
            </w:r>
            <w:proofErr w:type="spellEnd"/>
            <w:r w:rsidRPr="007A3641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A3641">
              <w:rPr>
                <w:i/>
                <w:sz w:val="18"/>
                <w:szCs w:val="18"/>
              </w:rPr>
              <w:t>vulpecula</w:t>
            </w:r>
            <w:proofErr w:type="spellEnd"/>
          </w:p>
        </w:tc>
        <w:tc>
          <w:tcPr>
            <w:tcW w:w="540" w:type="dxa"/>
          </w:tcPr>
          <w:p w:rsidR="000E5E57" w:rsidRDefault="000E5E57" w:rsidP="000E5E5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2610" w:type="dxa"/>
          </w:tcPr>
          <w:p w:rsidR="000E5E57" w:rsidRPr="00764BF3" w:rsidRDefault="000E5E57" w:rsidP="000E5E57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3.9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0E5E57" w:rsidRDefault="000E5E57" w:rsidP="000E5E5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0.0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0E5E57" w:rsidRPr="00764BF3" w:rsidRDefault="000E5E57" w:rsidP="000E5E57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4.0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0E5E57" w:rsidRDefault="000E5E57" w:rsidP="000E5E5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10.7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0E5E57" w:rsidRDefault="000E5E57" w:rsidP="000E5E5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7.0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090D96" w:rsidRPr="00764BF3" w:rsidTr="00657611">
        <w:tc>
          <w:tcPr>
            <w:tcW w:w="1980" w:type="dxa"/>
          </w:tcPr>
          <w:p w:rsidR="00090D96" w:rsidRDefault="00090D96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Isoodon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obesulus</w:t>
            </w:r>
            <w:proofErr w:type="spellEnd"/>
          </w:p>
        </w:tc>
        <w:tc>
          <w:tcPr>
            <w:tcW w:w="540" w:type="dxa"/>
          </w:tcPr>
          <w:p w:rsidR="00090D96" w:rsidRDefault="00C75019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2610" w:type="dxa"/>
          </w:tcPr>
          <w:p w:rsidR="00090D96" w:rsidRPr="00764BF3" w:rsidRDefault="00C704B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70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090D96" w:rsidRDefault="00C704BE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8.6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090D96" w:rsidRPr="00764BF3" w:rsidRDefault="00C704B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4.7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090D96" w:rsidRDefault="00C704BE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3.0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090D96" w:rsidRDefault="00C704BE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.9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852141" w:rsidRPr="00764BF3" w:rsidTr="00657611">
        <w:tc>
          <w:tcPr>
            <w:tcW w:w="1980" w:type="dxa"/>
          </w:tcPr>
          <w:p w:rsidR="00852141" w:rsidRPr="00764BF3" w:rsidRDefault="00852141" w:rsidP="00852141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eramel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nasuta</w:t>
            </w:r>
            <w:proofErr w:type="spellEnd"/>
          </w:p>
        </w:tc>
        <w:tc>
          <w:tcPr>
            <w:tcW w:w="540" w:type="dxa"/>
          </w:tcPr>
          <w:p w:rsidR="00852141" w:rsidRPr="00764BF3" w:rsidRDefault="00852141" w:rsidP="008521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2610" w:type="dxa"/>
          </w:tcPr>
          <w:p w:rsidR="00852141" w:rsidRPr="00764BF3" w:rsidRDefault="00852141" w:rsidP="00852141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6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852141" w:rsidRDefault="00852141" w:rsidP="00852141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5.3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852141" w:rsidRPr="00764BF3" w:rsidRDefault="00852141" w:rsidP="008521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7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852141" w:rsidRPr="00764BF3" w:rsidRDefault="00852141" w:rsidP="008521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0.8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852141" w:rsidRPr="00764BF3" w:rsidRDefault="00852141" w:rsidP="008521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0.2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8411CB" w:rsidRPr="00764BF3" w:rsidTr="00657611">
        <w:tc>
          <w:tcPr>
            <w:tcW w:w="1980" w:type="dxa"/>
          </w:tcPr>
          <w:p w:rsidR="008411CB" w:rsidRDefault="008411CB" w:rsidP="008411C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pus poliocephalus</w:t>
            </w:r>
          </w:p>
        </w:tc>
        <w:tc>
          <w:tcPr>
            <w:tcW w:w="540" w:type="dxa"/>
          </w:tcPr>
          <w:p w:rsidR="008411CB" w:rsidRPr="00764BF3" w:rsidRDefault="008411CB" w:rsidP="008411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2610" w:type="dxa"/>
          </w:tcPr>
          <w:p w:rsidR="008411CB" w:rsidRDefault="008411CB" w:rsidP="008411C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6.1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8411CB" w:rsidRPr="00764BF3" w:rsidRDefault="008411CB" w:rsidP="008411C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4.8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8411CB" w:rsidRPr="00764BF3" w:rsidRDefault="008411CB" w:rsidP="008411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.6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8411CB" w:rsidRPr="00764BF3" w:rsidRDefault="008411CB" w:rsidP="008411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1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8411CB" w:rsidRPr="00764BF3" w:rsidRDefault="008411CB" w:rsidP="008411C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0.8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090D96" w:rsidRPr="00764BF3" w:rsidTr="00657611">
        <w:tc>
          <w:tcPr>
            <w:tcW w:w="1980" w:type="dxa"/>
          </w:tcPr>
          <w:p w:rsidR="00090D96" w:rsidRDefault="00090D9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pus alecto</w:t>
            </w:r>
          </w:p>
        </w:tc>
        <w:tc>
          <w:tcPr>
            <w:tcW w:w="540" w:type="dxa"/>
          </w:tcPr>
          <w:p w:rsidR="00090D96" w:rsidRDefault="005C6BD9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2610" w:type="dxa"/>
          </w:tcPr>
          <w:p w:rsidR="00090D96" w:rsidRPr="00764BF3" w:rsidRDefault="005C6BD9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47.8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090D96" w:rsidRDefault="005C6BD9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 w:rsidR="006C5060">
              <w:rPr>
                <w:sz w:val="18"/>
                <w:szCs w:val="18"/>
              </w:rPr>
              <w:t xml:space="preserve">test </w:t>
            </w:r>
            <w:proofErr w:type="spellStart"/>
            <w:r w:rsidR="006C5060">
              <w:rPr>
                <w:sz w:val="18"/>
                <w:szCs w:val="18"/>
              </w:rPr>
              <w:t>qtr</w:t>
            </w:r>
            <w:proofErr w:type="spellEnd"/>
            <w:r w:rsidR="006C5060">
              <w:rPr>
                <w:sz w:val="18"/>
                <w:szCs w:val="18"/>
              </w:rPr>
              <w:t xml:space="preserve"> (33.1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090D96" w:rsidRPr="00764BF3" w:rsidRDefault="005C6BD9" w:rsidP="0056445B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="006C5060">
              <w:rPr>
                <w:sz w:val="18"/>
                <w:szCs w:val="18"/>
              </w:rPr>
              <w:t xml:space="preserve">, driest </w:t>
            </w:r>
            <w:proofErr w:type="spellStart"/>
            <w:r w:rsidR="006C5060">
              <w:rPr>
                <w:sz w:val="18"/>
                <w:szCs w:val="18"/>
              </w:rPr>
              <w:t>qtr</w:t>
            </w:r>
            <w:proofErr w:type="spellEnd"/>
            <w:r w:rsidR="006C5060">
              <w:rPr>
                <w:sz w:val="18"/>
                <w:szCs w:val="18"/>
              </w:rPr>
              <w:t xml:space="preserve"> (13.3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090D96" w:rsidRDefault="006C5060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3.7</w:t>
            </w:r>
            <w:r w:rsidR="005C6BD9"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090D96" w:rsidRDefault="006C5060" w:rsidP="005644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2.0</w:t>
            </w:r>
            <w:r w:rsidR="005C6BD9" w:rsidRPr="00764BF3">
              <w:rPr>
                <w:sz w:val="18"/>
                <w:szCs w:val="18"/>
              </w:rPr>
              <w:t>)</w:t>
            </w:r>
          </w:p>
        </w:tc>
      </w:tr>
      <w:tr w:rsidR="007F5BCA" w:rsidRPr="00764BF3" w:rsidTr="00657611">
        <w:tc>
          <w:tcPr>
            <w:tcW w:w="1980" w:type="dxa"/>
          </w:tcPr>
          <w:p w:rsidR="007F5BCA" w:rsidRDefault="007F5BCA" w:rsidP="007F5BCA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Hydromy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hrysogaster</w:t>
            </w:r>
            <w:proofErr w:type="spellEnd"/>
          </w:p>
        </w:tc>
        <w:tc>
          <w:tcPr>
            <w:tcW w:w="540" w:type="dxa"/>
          </w:tcPr>
          <w:p w:rsidR="007F5BCA" w:rsidRDefault="007F5BCA" w:rsidP="007F5B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%</w:t>
            </w:r>
          </w:p>
        </w:tc>
        <w:tc>
          <w:tcPr>
            <w:tcW w:w="2610" w:type="dxa"/>
          </w:tcPr>
          <w:p w:rsidR="007F5BCA" w:rsidRPr="00764BF3" w:rsidRDefault="007F5BCA" w:rsidP="007F5BCA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43.0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7F5BCA" w:rsidRPr="00764BF3" w:rsidRDefault="007F5BCA" w:rsidP="007F5B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8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7F5BCA" w:rsidRPr="00764BF3" w:rsidRDefault="007F5BCA" w:rsidP="007F5BCA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9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7F5BCA" w:rsidRDefault="00D53FE6" w:rsidP="007F5B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igration (7.9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7F5BCA" w:rsidRDefault="00D53FE6" w:rsidP="007F5B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.8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704052" w:rsidRPr="00764BF3" w:rsidTr="00657611">
        <w:tc>
          <w:tcPr>
            <w:tcW w:w="1980" w:type="dxa"/>
          </w:tcPr>
          <w:p w:rsidR="00704052" w:rsidRDefault="00704052" w:rsidP="00704052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Rat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ordidus</w:t>
            </w:r>
            <w:proofErr w:type="spellEnd"/>
          </w:p>
        </w:tc>
        <w:tc>
          <w:tcPr>
            <w:tcW w:w="540" w:type="dxa"/>
          </w:tcPr>
          <w:p w:rsidR="00704052" w:rsidRDefault="00704052" w:rsidP="007040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  <w:tc>
          <w:tcPr>
            <w:tcW w:w="2610" w:type="dxa"/>
          </w:tcPr>
          <w:p w:rsidR="00704052" w:rsidRPr="00764BF3" w:rsidRDefault="00704052" w:rsidP="00704052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7.1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704052" w:rsidRPr="00764BF3" w:rsidRDefault="00704052" w:rsidP="007040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5.2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704052" w:rsidRPr="00764BF3" w:rsidRDefault="00704052" w:rsidP="007040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2.8)</w:t>
            </w:r>
          </w:p>
        </w:tc>
        <w:tc>
          <w:tcPr>
            <w:tcW w:w="2430" w:type="dxa"/>
          </w:tcPr>
          <w:p w:rsidR="00704052" w:rsidRDefault="00704052" w:rsidP="0070405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.6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704052" w:rsidRDefault="00704052" w:rsidP="00704052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.2</w:t>
            </w:r>
            <w:r w:rsidRPr="00764BF3">
              <w:rPr>
                <w:sz w:val="18"/>
                <w:szCs w:val="18"/>
              </w:rPr>
              <w:t>)</w:t>
            </w:r>
          </w:p>
        </w:tc>
      </w:tr>
      <w:tr w:rsidR="00241254" w:rsidRPr="00764BF3" w:rsidTr="00657611">
        <w:tc>
          <w:tcPr>
            <w:tcW w:w="1980" w:type="dxa"/>
          </w:tcPr>
          <w:p w:rsidR="00241254" w:rsidRDefault="00241254" w:rsidP="00241254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seudomy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novaehollandiae</w:t>
            </w:r>
            <w:proofErr w:type="spellEnd"/>
          </w:p>
        </w:tc>
        <w:tc>
          <w:tcPr>
            <w:tcW w:w="540" w:type="dxa"/>
          </w:tcPr>
          <w:p w:rsidR="00241254" w:rsidRDefault="00241254" w:rsidP="00241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2610" w:type="dxa"/>
          </w:tcPr>
          <w:p w:rsidR="00241254" w:rsidRPr="00764BF3" w:rsidRDefault="00241254" w:rsidP="00241254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>
              <w:rPr>
                <w:sz w:val="18"/>
                <w:szCs w:val="18"/>
              </w:rPr>
              <w:t xml:space="preserve">, dri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2.4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241254" w:rsidRPr="00764BF3" w:rsidRDefault="00241254" w:rsidP="00241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warm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20.5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3060" w:type="dxa"/>
          </w:tcPr>
          <w:p w:rsidR="00241254" w:rsidRPr="00764BF3" w:rsidRDefault="00241254" w:rsidP="00241254">
            <w:pPr>
              <w:jc w:val="center"/>
              <w:rPr>
                <w:sz w:val="18"/>
                <w:szCs w:val="18"/>
              </w:rPr>
            </w:pPr>
            <w:proofErr w:type="spellStart"/>
            <w:r w:rsidRPr="00764BF3">
              <w:rPr>
                <w:sz w:val="18"/>
                <w:szCs w:val="18"/>
              </w:rPr>
              <w:t>Precip</w:t>
            </w:r>
            <w:proofErr w:type="spellEnd"/>
            <w:r w:rsidRPr="00764BF3">
              <w:rPr>
                <w:sz w:val="18"/>
                <w:szCs w:val="18"/>
              </w:rPr>
              <w:t>, wet</w:t>
            </w:r>
            <w:r>
              <w:rPr>
                <w:sz w:val="18"/>
                <w:szCs w:val="18"/>
              </w:rPr>
              <w:t xml:space="preserve">t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6.1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:rsidR="00241254" w:rsidRDefault="00241254" w:rsidP="00241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, coldest </w:t>
            </w:r>
            <w:proofErr w:type="spellStart"/>
            <w:r>
              <w:rPr>
                <w:sz w:val="18"/>
                <w:szCs w:val="18"/>
              </w:rPr>
              <w:t>qtr</w:t>
            </w:r>
            <w:proofErr w:type="spellEnd"/>
            <w:r>
              <w:rPr>
                <w:sz w:val="18"/>
                <w:szCs w:val="18"/>
              </w:rPr>
              <w:t xml:space="preserve"> (5.1</w:t>
            </w:r>
            <w:r w:rsidRPr="00764BF3"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:rsidR="00241254" w:rsidRDefault="00241254" w:rsidP="002412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etation cover (3.7)</w:t>
            </w:r>
          </w:p>
        </w:tc>
      </w:tr>
    </w:tbl>
    <w:p w:rsidR="00E407DD" w:rsidRDefault="00E407DD"/>
    <w:sectPr w:rsidR="00E407DD" w:rsidSect="00C528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5B"/>
    <w:rsid w:val="00090D96"/>
    <w:rsid w:val="000D61A7"/>
    <w:rsid w:val="000E5E57"/>
    <w:rsid w:val="00154DEF"/>
    <w:rsid w:val="001750D2"/>
    <w:rsid w:val="00183D99"/>
    <w:rsid w:val="00241254"/>
    <w:rsid w:val="003334D5"/>
    <w:rsid w:val="003B28A4"/>
    <w:rsid w:val="003F3E0E"/>
    <w:rsid w:val="00437F3D"/>
    <w:rsid w:val="00443223"/>
    <w:rsid w:val="00480BAA"/>
    <w:rsid w:val="004C74CB"/>
    <w:rsid w:val="004E173A"/>
    <w:rsid w:val="00542349"/>
    <w:rsid w:val="0056445B"/>
    <w:rsid w:val="005C6BD9"/>
    <w:rsid w:val="005E5377"/>
    <w:rsid w:val="00641F14"/>
    <w:rsid w:val="00657611"/>
    <w:rsid w:val="006720B8"/>
    <w:rsid w:val="006A15B5"/>
    <w:rsid w:val="006C5060"/>
    <w:rsid w:val="006C7C95"/>
    <w:rsid w:val="006D0947"/>
    <w:rsid w:val="00704052"/>
    <w:rsid w:val="007105AA"/>
    <w:rsid w:val="0073712E"/>
    <w:rsid w:val="00764BF3"/>
    <w:rsid w:val="007A3641"/>
    <w:rsid w:val="007A57BC"/>
    <w:rsid w:val="007A78B1"/>
    <w:rsid w:val="007F5BCA"/>
    <w:rsid w:val="00830A5F"/>
    <w:rsid w:val="008411CB"/>
    <w:rsid w:val="00852141"/>
    <w:rsid w:val="00871375"/>
    <w:rsid w:val="008820D0"/>
    <w:rsid w:val="008B7451"/>
    <w:rsid w:val="008C1438"/>
    <w:rsid w:val="008C3EA4"/>
    <w:rsid w:val="008E5A7D"/>
    <w:rsid w:val="009A347F"/>
    <w:rsid w:val="009F1EB3"/>
    <w:rsid w:val="00AC2987"/>
    <w:rsid w:val="00AE050A"/>
    <w:rsid w:val="00B1229C"/>
    <w:rsid w:val="00B33145"/>
    <w:rsid w:val="00B44BFE"/>
    <w:rsid w:val="00B45743"/>
    <w:rsid w:val="00B4603F"/>
    <w:rsid w:val="00B647E3"/>
    <w:rsid w:val="00BC7654"/>
    <w:rsid w:val="00C528AA"/>
    <w:rsid w:val="00C62722"/>
    <w:rsid w:val="00C704BE"/>
    <w:rsid w:val="00C75019"/>
    <w:rsid w:val="00C92CBB"/>
    <w:rsid w:val="00CA6298"/>
    <w:rsid w:val="00CC662B"/>
    <w:rsid w:val="00D446A9"/>
    <w:rsid w:val="00D53FE6"/>
    <w:rsid w:val="00D96D9E"/>
    <w:rsid w:val="00DA0868"/>
    <w:rsid w:val="00DE6625"/>
    <w:rsid w:val="00E01452"/>
    <w:rsid w:val="00E02ED0"/>
    <w:rsid w:val="00E374B2"/>
    <w:rsid w:val="00E407DD"/>
    <w:rsid w:val="00EC1D6E"/>
    <w:rsid w:val="00F3591E"/>
    <w:rsid w:val="00FA3C1B"/>
    <w:rsid w:val="00FA51A3"/>
    <w:rsid w:val="00FE0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D88CA-507C-4080-854A-C5AA86E6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61</cp:revision>
  <dcterms:created xsi:type="dcterms:W3CDTF">2017-03-23T03:55:00Z</dcterms:created>
  <dcterms:modified xsi:type="dcterms:W3CDTF">2018-01-23T01:38:00Z</dcterms:modified>
</cp:coreProperties>
</file>